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07857" w14:textId="65D77BBA" w:rsidR="004D65C5" w:rsidRDefault="00B925CC" w:rsidP="00915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95700802"/>
      <w:r>
        <w:rPr>
          <w:rFonts w:ascii="Times New Roman" w:hAnsi="Times New Roman" w:cs="Times New Roman" w:hint="eastAsia"/>
          <w:b/>
          <w:sz w:val="24"/>
          <w:szCs w:val="24"/>
        </w:rPr>
        <w:t xml:space="preserve">S1 </w:t>
      </w:r>
      <w:r w:rsidR="00FE2273" w:rsidRPr="003B3693">
        <w:rPr>
          <w:rFonts w:ascii="Times New Roman" w:hAnsi="Times New Roman" w:cs="Times New Roman"/>
          <w:b/>
          <w:sz w:val="24"/>
          <w:szCs w:val="24"/>
        </w:rPr>
        <w:t>Fig.</w:t>
      </w:r>
      <w:r w:rsidR="00FE2273" w:rsidRPr="00FE2273">
        <w:rPr>
          <w:rFonts w:ascii="Times New Roman" w:hAnsi="Times New Roman" w:cs="Times New Roman"/>
          <w:sz w:val="24"/>
          <w:szCs w:val="24"/>
        </w:rPr>
        <w:t xml:space="preserve"> </w:t>
      </w:r>
      <w:r w:rsidR="00984567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Phylogenetic consensus tree based on 16S rRNA gene sequence of </w:t>
      </w:r>
      <w:r w:rsidR="00B77D66" w:rsidRPr="00265ED0">
        <w:rPr>
          <w:rFonts w:ascii="Times New Roman" w:hAnsi="Times New Roman" w:cs="Times New Roman"/>
          <w:b/>
          <w:bCs/>
          <w:sz w:val="24"/>
          <w:szCs w:val="24"/>
        </w:rPr>
        <w:t xml:space="preserve">strain </w:t>
      </w:r>
      <w:r w:rsidR="00984567" w:rsidRPr="00265ED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J-01</w:t>
      </w:r>
      <w:r w:rsidR="00984567" w:rsidRPr="00265ED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T</w:t>
      </w:r>
      <w:r w:rsidR="00984567" w:rsidRPr="00265ED0">
        <w:rPr>
          <w:rFonts w:ascii="Times New Roman" w:hAnsi="Times New Roman" w:cs="Times New Roman"/>
          <w:b/>
          <w:bCs/>
          <w:sz w:val="24"/>
          <w:szCs w:val="24"/>
        </w:rPr>
        <w:t>, reconstructed with the neighbor-joining (NJ), indicating the taxonomic positions of isolate and the close relatives.</w:t>
      </w:r>
      <w:r w:rsidR="00984567" w:rsidRPr="00196D55">
        <w:rPr>
          <w:rFonts w:ascii="Times New Roman" w:hAnsi="Times New Roman" w:cs="Times New Roman"/>
          <w:sz w:val="24"/>
          <w:szCs w:val="24"/>
        </w:rPr>
        <w:t xml:space="preserve"> 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ootstrap values (</w:t>
      </w:r>
      <w:r w:rsidR="00984567" w:rsidRPr="00C60DD2">
        <w:rPr>
          <w:rFonts w:ascii="Times New Roman" w:eastAsia="HY신명조" w:hAnsi="Times New Roman" w:cs="Times New Roman" w:hint="eastAsia"/>
          <w:bCs/>
          <w:color w:val="000000" w:themeColor="text1"/>
          <w:sz w:val="24"/>
          <w:szCs w:val="24"/>
        </w:rPr>
        <w:t>≥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 xml:space="preserve">70%) based on 1,000 </w:t>
      </w:r>
      <w:r w:rsidR="00984567" w:rsidRPr="00196D55">
        <w:rPr>
          <w:rFonts w:ascii="Times New Roman" w:hAnsi="Times New Roman" w:cs="Times New Roman"/>
          <w:sz w:val="24"/>
          <w:szCs w:val="24"/>
        </w:rPr>
        <w:t xml:space="preserve">subsets </w:t>
      </w:r>
      <w:r w:rsidR="00D2422B">
        <w:rPr>
          <w:rFonts w:ascii="Times New Roman" w:hAnsi="Times New Roman" w:cs="Times New Roman" w:hint="eastAsia"/>
          <w:sz w:val="24"/>
          <w:szCs w:val="24"/>
        </w:rPr>
        <w:t>are</w:t>
      </w:r>
      <w:r w:rsidR="00984567" w:rsidRPr="00196D55">
        <w:rPr>
          <w:rFonts w:ascii="Times New Roman" w:hAnsi="Times New Roman" w:cs="Times New Roman"/>
          <w:sz w:val="24"/>
          <w:szCs w:val="24"/>
        </w:rPr>
        <w:t xml:space="preserve"> shown at branch nodes. </w:t>
      </w:r>
      <w:r w:rsidR="00984567" w:rsidRPr="00C60DD2">
        <w:rPr>
          <w:rFonts w:ascii="Times New Roman" w:eastAsia="HY신명조" w:hAnsi="Times New Roman" w:cs="Times New Roman"/>
          <w:i/>
          <w:color w:val="000000" w:themeColor="text1"/>
          <w:sz w:val="24"/>
          <w:szCs w:val="24"/>
        </w:rPr>
        <w:t>Lactonifactor longoviformis</w:t>
      </w:r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 DSM 17459</w:t>
      </w:r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984567" w:rsidRPr="00C60DD2">
        <w:rPr>
          <w:rStyle w:val="a3"/>
          <w:color w:val="000000" w:themeColor="text1"/>
        </w:rPr>
        <w:t xml:space="preserve"> </w:t>
      </w:r>
      <w:r w:rsidR="00984567" w:rsidRPr="00C60DD2">
        <w:rPr>
          <w:rFonts w:ascii="Times New Roman" w:eastAsia="HY신명조" w:hAnsi="Times New Roman" w:cs="Times New Roman"/>
          <w:color w:val="000000" w:themeColor="text1"/>
          <w:sz w:val="24"/>
          <w:szCs w:val="24"/>
        </w:rPr>
        <w:t xml:space="preserve">was used as an outgroup. </w:t>
      </w:r>
      <w:r w:rsidR="00984567" w:rsidRPr="00C60DD2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Bar, 0.</w:t>
      </w:r>
      <w:r w:rsidR="00984567">
        <w:rPr>
          <w:rFonts w:ascii="Times New Roman" w:eastAsia="HY신명조" w:hAnsi="Times New Roman" w:cs="Times New Roman"/>
          <w:bCs/>
          <w:color w:val="000000" w:themeColor="text1"/>
          <w:sz w:val="24"/>
          <w:szCs w:val="24"/>
        </w:rPr>
        <w:t>02 substitutions per nucleotide</w:t>
      </w:r>
      <w:r w:rsidR="00435AD0" w:rsidRPr="003F2DE8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293BAA6B" w14:textId="403174F9" w:rsidR="00915835" w:rsidRPr="00915835" w:rsidRDefault="00915835" w:rsidP="009158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1583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030550E" wp14:editId="57C6AD06">
            <wp:extent cx="5731510" cy="3556635"/>
            <wp:effectExtent l="0" t="0" r="2540" b="5715"/>
            <wp:docPr id="32253257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56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9B566" w14:textId="77777777" w:rsidR="00915835" w:rsidRPr="00FE2273" w:rsidRDefault="00915835" w:rsidP="0091583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915835" w:rsidRPr="00FE2273" w:rsidSect="009158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4CAD7" w14:textId="77777777" w:rsidR="005A530D" w:rsidRDefault="005A530D" w:rsidP="00F77B67">
      <w:pPr>
        <w:spacing w:after="0" w:line="240" w:lineRule="auto"/>
      </w:pPr>
      <w:r>
        <w:separator/>
      </w:r>
    </w:p>
  </w:endnote>
  <w:endnote w:type="continuationSeparator" w:id="0">
    <w:p w14:paraId="1725FAA6" w14:textId="77777777" w:rsidR="005A530D" w:rsidRDefault="005A530D" w:rsidP="00F77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altName w:val="Malgun Gothic Semilight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B681AB" w14:textId="77777777" w:rsidR="005A530D" w:rsidRDefault="005A530D" w:rsidP="00F77B67">
      <w:pPr>
        <w:spacing w:after="0" w:line="240" w:lineRule="auto"/>
      </w:pPr>
      <w:r>
        <w:separator/>
      </w:r>
    </w:p>
  </w:footnote>
  <w:footnote w:type="continuationSeparator" w:id="0">
    <w:p w14:paraId="411EEE43" w14:textId="77777777" w:rsidR="005A530D" w:rsidRDefault="005A530D" w:rsidP="00F77B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702"/>
    <w:rsid w:val="0001281B"/>
    <w:rsid w:val="00015A93"/>
    <w:rsid w:val="00033B10"/>
    <w:rsid w:val="000347E3"/>
    <w:rsid w:val="00041C38"/>
    <w:rsid w:val="0004700B"/>
    <w:rsid w:val="00050A26"/>
    <w:rsid w:val="00050AC0"/>
    <w:rsid w:val="00084F3B"/>
    <w:rsid w:val="0008616B"/>
    <w:rsid w:val="00093E4F"/>
    <w:rsid w:val="000A166F"/>
    <w:rsid w:val="000A5155"/>
    <w:rsid w:val="000B13A1"/>
    <w:rsid w:val="000C5F52"/>
    <w:rsid w:val="000D523F"/>
    <w:rsid w:val="000E005B"/>
    <w:rsid w:val="000E47DE"/>
    <w:rsid w:val="001206E5"/>
    <w:rsid w:val="001343AA"/>
    <w:rsid w:val="00135E41"/>
    <w:rsid w:val="00152E3E"/>
    <w:rsid w:val="001658CA"/>
    <w:rsid w:val="001831A2"/>
    <w:rsid w:val="001A2C03"/>
    <w:rsid w:val="001B0A59"/>
    <w:rsid w:val="001B20D6"/>
    <w:rsid w:val="001C0516"/>
    <w:rsid w:val="001C42F3"/>
    <w:rsid w:val="001F2576"/>
    <w:rsid w:val="002006D6"/>
    <w:rsid w:val="0020347B"/>
    <w:rsid w:val="00210C91"/>
    <w:rsid w:val="0021377A"/>
    <w:rsid w:val="00215868"/>
    <w:rsid w:val="00232378"/>
    <w:rsid w:val="00244D1B"/>
    <w:rsid w:val="00265ED0"/>
    <w:rsid w:val="00280280"/>
    <w:rsid w:val="002E70D2"/>
    <w:rsid w:val="002F234D"/>
    <w:rsid w:val="003062FD"/>
    <w:rsid w:val="00314BB4"/>
    <w:rsid w:val="00346F22"/>
    <w:rsid w:val="00361A90"/>
    <w:rsid w:val="003A356F"/>
    <w:rsid w:val="003A5DF1"/>
    <w:rsid w:val="003B2E22"/>
    <w:rsid w:val="003B3693"/>
    <w:rsid w:val="003B4A52"/>
    <w:rsid w:val="003C3DA4"/>
    <w:rsid w:val="003D3116"/>
    <w:rsid w:val="00407103"/>
    <w:rsid w:val="004209C9"/>
    <w:rsid w:val="004228F8"/>
    <w:rsid w:val="0043199A"/>
    <w:rsid w:val="00435AD0"/>
    <w:rsid w:val="004436FF"/>
    <w:rsid w:val="004440F8"/>
    <w:rsid w:val="00457088"/>
    <w:rsid w:val="00464796"/>
    <w:rsid w:val="00464C6A"/>
    <w:rsid w:val="00491305"/>
    <w:rsid w:val="00492DAE"/>
    <w:rsid w:val="004C5853"/>
    <w:rsid w:val="004D65C5"/>
    <w:rsid w:val="004E2A02"/>
    <w:rsid w:val="004E499E"/>
    <w:rsid w:val="004F7962"/>
    <w:rsid w:val="00510F2F"/>
    <w:rsid w:val="005233E1"/>
    <w:rsid w:val="00554B23"/>
    <w:rsid w:val="005554E2"/>
    <w:rsid w:val="0056245C"/>
    <w:rsid w:val="00562DC2"/>
    <w:rsid w:val="005858A7"/>
    <w:rsid w:val="005933A5"/>
    <w:rsid w:val="005A530D"/>
    <w:rsid w:val="005C050A"/>
    <w:rsid w:val="005D5DED"/>
    <w:rsid w:val="005D64DC"/>
    <w:rsid w:val="005E10BD"/>
    <w:rsid w:val="005F6CF1"/>
    <w:rsid w:val="006132D8"/>
    <w:rsid w:val="00614392"/>
    <w:rsid w:val="00616BAC"/>
    <w:rsid w:val="006221CB"/>
    <w:rsid w:val="00625012"/>
    <w:rsid w:val="00640BDD"/>
    <w:rsid w:val="006625EA"/>
    <w:rsid w:val="00664121"/>
    <w:rsid w:val="006E3572"/>
    <w:rsid w:val="006E4C54"/>
    <w:rsid w:val="00702539"/>
    <w:rsid w:val="0072317D"/>
    <w:rsid w:val="00723352"/>
    <w:rsid w:val="0073481A"/>
    <w:rsid w:val="0076552A"/>
    <w:rsid w:val="00767E26"/>
    <w:rsid w:val="00783FDA"/>
    <w:rsid w:val="0078532D"/>
    <w:rsid w:val="00786BE1"/>
    <w:rsid w:val="00791E67"/>
    <w:rsid w:val="007A44D7"/>
    <w:rsid w:val="007B1ECC"/>
    <w:rsid w:val="007B2D0A"/>
    <w:rsid w:val="007B3C21"/>
    <w:rsid w:val="007B5219"/>
    <w:rsid w:val="007B5FB7"/>
    <w:rsid w:val="007C2FDC"/>
    <w:rsid w:val="007E3DB6"/>
    <w:rsid w:val="008228D0"/>
    <w:rsid w:val="0082764A"/>
    <w:rsid w:val="00846551"/>
    <w:rsid w:val="008556FF"/>
    <w:rsid w:val="008561BA"/>
    <w:rsid w:val="008632CF"/>
    <w:rsid w:val="008B3A2B"/>
    <w:rsid w:val="008B4332"/>
    <w:rsid w:val="008B619A"/>
    <w:rsid w:val="008D37FC"/>
    <w:rsid w:val="008D64CE"/>
    <w:rsid w:val="008F1E13"/>
    <w:rsid w:val="008F7DA0"/>
    <w:rsid w:val="00907F11"/>
    <w:rsid w:val="00910AB7"/>
    <w:rsid w:val="00915835"/>
    <w:rsid w:val="0092756F"/>
    <w:rsid w:val="00941E7E"/>
    <w:rsid w:val="00970717"/>
    <w:rsid w:val="00973252"/>
    <w:rsid w:val="00976944"/>
    <w:rsid w:val="00984567"/>
    <w:rsid w:val="0099584A"/>
    <w:rsid w:val="009A070E"/>
    <w:rsid w:val="009A67C0"/>
    <w:rsid w:val="009B1044"/>
    <w:rsid w:val="009E37F9"/>
    <w:rsid w:val="009E4131"/>
    <w:rsid w:val="00A1273A"/>
    <w:rsid w:val="00A30868"/>
    <w:rsid w:val="00A66EDF"/>
    <w:rsid w:val="00A87D84"/>
    <w:rsid w:val="00AB3DE2"/>
    <w:rsid w:val="00AB6C96"/>
    <w:rsid w:val="00AC0A9E"/>
    <w:rsid w:val="00AF3B3A"/>
    <w:rsid w:val="00B05E32"/>
    <w:rsid w:val="00B20805"/>
    <w:rsid w:val="00B31AE7"/>
    <w:rsid w:val="00B35AC6"/>
    <w:rsid w:val="00B53D55"/>
    <w:rsid w:val="00B63F85"/>
    <w:rsid w:val="00B7732E"/>
    <w:rsid w:val="00B77D66"/>
    <w:rsid w:val="00B925CC"/>
    <w:rsid w:val="00B9428E"/>
    <w:rsid w:val="00BA27C8"/>
    <w:rsid w:val="00BC1127"/>
    <w:rsid w:val="00BE2DD8"/>
    <w:rsid w:val="00BF2967"/>
    <w:rsid w:val="00BF5A29"/>
    <w:rsid w:val="00C11B22"/>
    <w:rsid w:val="00C21D1C"/>
    <w:rsid w:val="00C22FF1"/>
    <w:rsid w:val="00C46996"/>
    <w:rsid w:val="00C653AB"/>
    <w:rsid w:val="00C91CA3"/>
    <w:rsid w:val="00CB44C5"/>
    <w:rsid w:val="00CC15BD"/>
    <w:rsid w:val="00D01477"/>
    <w:rsid w:val="00D03702"/>
    <w:rsid w:val="00D110C1"/>
    <w:rsid w:val="00D12CB4"/>
    <w:rsid w:val="00D164B4"/>
    <w:rsid w:val="00D2422B"/>
    <w:rsid w:val="00D43284"/>
    <w:rsid w:val="00D46F0C"/>
    <w:rsid w:val="00D54664"/>
    <w:rsid w:val="00DB7B7F"/>
    <w:rsid w:val="00DC2068"/>
    <w:rsid w:val="00DC6DB3"/>
    <w:rsid w:val="00DC7583"/>
    <w:rsid w:val="00DE3801"/>
    <w:rsid w:val="00DF69FA"/>
    <w:rsid w:val="00E239E7"/>
    <w:rsid w:val="00E30F86"/>
    <w:rsid w:val="00E46BBC"/>
    <w:rsid w:val="00E73CCA"/>
    <w:rsid w:val="00E92351"/>
    <w:rsid w:val="00E94AA1"/>
    <w:rsid w:val="00EA105F"/>
    <w:rsid w:val="00EB0E14"/>
    <w:rsid w:val="00F2312C"/>
    <w:rsid w:val="00F2419E"/>
    <w:rsid w:val="00F34283"/>
    <w:rsid w:val="00F5610B"/>
    <w:rsid w:val="00F612FF"/>
    <w:rsid w:val="00F7592D"/>
    <w:rsid w:val="00F77B67"/>
    <w:rsid w:val="00F94ACA"/>
    <w:rsid w:val="00FC08A6"/>
    <w:rsid w:val="00FD3C00"/>
    <w:rsid w:val="00FE2273"/>
    <w:rsid w:val="00FE4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B5B7C"/>
  <w15:chartTrackingRefBased/>
  <w15:docId w15:val="{6C4E41F7-84DE-4DEE-90A9-8E8C336BF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6FF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5A29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BF5A29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BF5A29"/>
    <w:rPr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BF5A2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BF5A29"/>
    <w:rPr>
      <w:b/>
      <w:bCs/>
      <w14:ligatures w14:val="none"/>
    </w:rPr>
  </w:style>
  <w:style w:type="paragraph" w:styleId="a6">
    <w:name w:val="header"/>
    <w:basedOn w:val="a"/>
    <w:link w:val="Char1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F77B67"/>
    <w:rPr>
      <w14:ligatures w14:val="none"/>
    </w:rPr>
  </w:style>
  <w:style w:type="paragraph" w:styleId="a7">
    <w:name w:val="footer"/>
    <w:basedOn w:val="a"/>
    <w:link w:val="Char2"/>
    <w:uiPriority w:val="99"/>
    <w:unhideWhenUsed/>
    <w:rsid w:val="00F77B6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F77B67"/>
    <w:rPr>
      <w14:ligatures w14:val="none"/>
    </w:rPr>
  </w:style>
  <w:style w:type="character" w:styleId="a8">
    <w:name w:val="Hyperlink"/>
    <w:basedOn w:val="a0"/>
    <w:uiPriority w:val="99"/>
    <w:unhideWhenUsed/>
    <w:rsid w:val="000B13A1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0B13A1"/>
    <w:rPr>
      <w:color w:val="605E5C"/>
      <w:shd w:val="clear" w:color="auto" w:fill="E1DFDD"/>
    </w:rPr>
  </w:style>
  <w:style w:type="paragraph" w:styleId="a9">
    <w:name w:val="Balloon Text"/>
    <w:basedOn w:val="a"/>
    <w:link w:val="Char3"/>
    <w:uiPriority w:val="99"/>
    <w:semiHidden/>
    <w:unhideWhenUsed/>
    <w:rsid w:val="004D65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D65C5"/>
    <w:rPr>
      <w:rFonts w:asciiTheme="majorHAnsi" w:eastAsiaTheme="majorEastAsia" w:hAnsiTheme="majorHAnsi" w:cstheme="majorBidi"/>
      <w:sz w:val="18"/>
      <w:szCs w:val="18"/>
      <w14:ligatures w14:val="none"/>
    </w:rPr>
  </w:style>
  <w:style w:type="table" w:customStyle="1" w:styleId="2">
    <w:name w:val="표 구분선2"/>
    <w:basedOn w:val="a1"/>
    <w:next w:val="aa"/>
    <w:uiPriority w:val="59"/>
    <w:rsid w:val="004D65C5"/>
    <w:pPr>
      <w:spacing w:after="0" w:line="240" w:lineRule="auto"/>
      <w:jc w:val="left"/>
    </w:pPr>
    <w:rPr>
      <w:kern w:val="0"/>
      <w:sz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D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7B5FB7"/>
    <w:pPr>
      <w:spacing w:after="0" w:line="240" w:lineRule="auto"/>
      <w:jc w:val="left"/>
    </w:pPr>
    <w:rPr>
      <w14:ligatures w14:val="none"/>
    </w:rPr>
  </w:style>
  <w:style w:type="paragraph" w:styleId="ac">
    <w:name w:val="Normal (Web)"/>
    <w:basedOn w:val="a"/>
    <w:uiPriority w:val="99"/>
    <w:semiHidden/>
    <w:unhideWhenUsed/>
    <w:rsid w:val="00FE227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1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9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5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EE6AF-1C1C-4E2B-9183-D887EE63E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태열 김</dc:creator>
  <cp:keywords/>
  <dc:description/>
  <cp:lastModifiedBy>태열 김</cp:lastModifiedBy>
  <cp:revision>3</cp:revision>
  <dcterms:created xsi:type="dcterms:W3CDTF">2025-10-07T13:21:00Z</dcterms:created>
  <dcterms:modified xsi:type="dcterms:W3CDTF">2025-10-07T13:23:00Z</dcterms:modified>
</cp:coreProperties>
</file>